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 file 1</w:t>
      </w:r>
      <w:r>
        <w:rPr>
          <w:rFonts w:cs="Times New Roman" w:ascii="Times New Roman" w:hAnsi="Times New Roman"/>
        </w:rPr>
        <w:t>. General characteristics of included students’spherical equivalent (SE) refraction in 2020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977"/>
        <w:gridCol w:w="1525"/>
        <w:gridCol w:w="935"/>
      </w:tblGrid>
      <w:tr>
        <w:trPr>
          <w:trHeight w:val="912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 </w:t>
            </w:r>
            <w:r>
              <w:rPr>
                <w:rFonts w:cs="Times New Roman" w:ascii="Times New Roman" w:hAnsi="Times New Roman"/>
              </w:rPr>
              <w:t>refraction</w:t>
            </w:r>
            <w:r>
              <w:rPr>
                <w:rFonts w:cs="Times New Roman" w:ascii="Times New Roman" w:hAnsi="Times New Roman"/>
              </w:rPr>
              <w:t>, Mean (SD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valu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>
          <w:trHeight w:val="912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x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 (1.47)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8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2 (1.39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ad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bookmarkStart w:id="0" w:name="OLE_LINK13"/>
            <w:bookmarkStart w:id="1" w:name="OLE_LINK9"/>
            <w:bookmarkEnd w:id="0"/>
            <w:r>
              <w:rPr>
                <w:rFonts w:cs="Times New Roman" w:ascii="Times New Roman" w:hAnsi="Times New Roman"/>
              </w:rPr>
              <w:t>Grade</w:t>
            </w:r>
            <w:bookmarkEnd w:id="1"/>
            <w:r>
              <w:rPr>
                <w:rFonts w:cs="Times New Roman" w:ascii="Times New Roman" w:hAnsi="Times New Roman"/>
              </w:rPr>
              <w:t xml:space="preserve"> 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9 (1.04)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 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 (1.47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 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4(1.37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lace of residenc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 are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 (1.44)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1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 are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 (1.42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ents’ myopi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h parents without myopi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 (1.46)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 parent with myopi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 (1.40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h parents with myopi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 (1.42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ar work distanc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Arial Unicode MS" w:cs="Times New Roman"/>
                <w:sz w:val="24"/>
                <w:szCs w:val="22"/>
                <w:lang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2"/>
                <w:lang w:eastAsia="en-US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Arial Unicode MS" w:cs="Times New Roman"/>
                <w:sz w:val="24"/>
                <w:szCs w:val="22"/>
                <w:lang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2"/>
                <w:lang w:eastAsia="en-US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33 cm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Arial Unicode MS" w:cs="Times New Roman"/>
                <w:sz w:val="24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</w:rPr>
              <w:t>-0.66 (1.4</w:t>
            </w:r>
            <w:r>
              <w:rPr/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3 cm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Arial Unicode MS" w:cs="Times New Roman"/>
                <w:sz w:val="24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</w:rPr>
              <w:t>-0.63 (1.40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Arial Unicode MS" w:cs="Times New Roman"/>
                <w:sz w:val="24"/>
                <w:szCs w:val="22"/>
                <w:lang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2"/>
                <w:lang w:eastAsia="en-US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 outdoor activity tim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2 hour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 (1.44)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2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hour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7 (1.40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consumption of homework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 hou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 (1.40)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hou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4 (1.4</w:t>
            </w:r>
            <w:r>
              <w:rPr/>
              <w:t>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 time spent on electronic devic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 hou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 (1.41)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hou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9 (1.51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 sleep duratio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9 hour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 (1.45)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912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 hours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 (1.42)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6:14:00Z</dcterms:created>
  <dc:creator>冯伟</dc:creator>
  <dc:description/>
  <dc:language>en-US</dc:language>
  <cp:lastModifiedBy>漫步者</cp:lastModifiedBy>
  <dcterms:modified xsi:type="dcterms:W3CDTF">2023-05-23T13:49:2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300415CD884868B6F9F70AF38ED0F2_1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